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Supplemental table 1 Univariate analyses of various risk factors for prognosis in 233 patients</w:t>
      </w:r>
    </w:p>
    <w:tbl>
      <w:tblPr>
        <w:tblW w:w="15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08"/>
        <w:gridCol w:w="567"/>
        <w:gridCol w:w="1843"/>
        <w:gridCol w:w="709"/>
        <w:gridCol w:w="567"/>
        <w:gridCol w:w="1701"/>
        <w:gridCol w:w="709"/>
        <w:gridCol w:w="992"/>
        <w:gridCol w:w="1701"/>
        <w:gridCol w:w="709"/>
        <w:gridCol w:w="708"/>
        <w:gridCol w:w="1701"/>
        <w:gridCol w:w="851"/>
      </w:tblGrid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5y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azard rati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 95%CI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5y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F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azard rati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 95%CI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5y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MF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azard rati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 95%CI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F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azard ratio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 95%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 (yr)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0y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0</w:t>
            </w:r>
            <w:r>
              <w:rPr>
                <w:rFonts w:eastAsia="微软雅黑" w:cs="Times New Roman" w:ascii="Times New Roman" w:hAnsi="Times New Roman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5(1.130-4.461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0(0.821-2.222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3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4(0.400-1.539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8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5(0.668-9.475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59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7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6-1.629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1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(0.229-0.884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0(0.226-1.150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0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8(0.040-2.543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80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JCC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8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5-2.051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6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8(0.487-1.374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4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1(0.476-1.706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5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(0.026-1.679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41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JCC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8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3(0.462-2.309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3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3(0.708-2.149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5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5(0.526-2.196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4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8(0.424-6.80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55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linical stag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bCs/>
                <w:sz w:val="18"/>
                <w:szCs w:val="18"/>
              </w:rPr>
              <w:t>Ⅲ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宋体;SimSun" w:ascii="Times New Roman" w:hAnsi="Times New Roman"/>
                <w:b/>
                <w:bCs/>
                <w:sz w:val="18"/>
                <w:szCs w:val="18"/>
              </w:rPr>
              <w:t>Ⅳ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-b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5(0.431-1.736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8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8(0.542-1.454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3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(0.411-1.400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7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(0.172-2.399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10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ag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1-2N2-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3-4N0-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(0.181-2.297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9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2(0.252-1.486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7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2(0.218-1.954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4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5(0.049-3.313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99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3-4N2-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2(0.553-2.401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0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8(0.516-1.461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9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3(0.541-2.013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8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(0.014-0.913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1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</w:rPr>
              <w:t>Pathological typ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/>
                <w:b/>
                <w:bCs/>
                <w:kern w:val="0"/>
                <w:sz w:val="18"/>
                <w:szCs w:val="18"/>
              </w:rPr>
              <w:t>WHO</w:t>
            </w: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Ⅱ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cs="Tahom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ahoma"/>
                <w:b/>
                <w:bCs/>
                <w:kern w:val="0"/>
                <w:sz w:val="18"/>
                <w:szCs w:val="18"/>
              </w:rPr>
              <w:t>WHO</w:t>
            </w: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Ⅲ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6(0.497-4.325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8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5(0.739-3.108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5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6(0.491-2.359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5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0(0.251-16.892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10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Induction chemotherapy regimens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F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P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2(0.223-1.172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1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6(0.300-1.106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9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7(0.252-1.414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4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4(0.107-3.884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31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P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1(0.048-0.675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1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(0.160-0.884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9(0.219-1.583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9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3(0.028-4.222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04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ahoma"/>
                <w:b/>
                <w:bCs/>
                <w:sz w:val="18"/>
                <w:szCs w:val="18"/>
              </w:rPr>
              <w:t>Retropharyngeal lymph nod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3(1.565-7.885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0(1.085-3.021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3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2(0.781-2.735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3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8(0.381-5.500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87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vasion of the skull bas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13(1.692-6.885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8(0.752-2.138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7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0(0.532-2.073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8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6(0.039-2.549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54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sz w:val="18"/>
                <w:szCs w:val="18"/>
              </w:rPr>
              <w:t>Neck lymph node metastasis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微软雅黑"/>
                <w:b/>
                <w:bCs/>
                <w:sz w:val="18"/>
                <w:szCs w:val="18"/>
              </w:rPr>
              <w:t>None</w:t>
            </w:r>
            <w:r>
              <w:rPr>
                <w:rFonts w:eastAsia="微软雅黑"/>
                <w:b/>
                <w:bCs/>
                <w:sz w:val="18"/>
                <w:szCs w:val="18"/>
              </w:rPr>
              <w:t>&amp;</w:t>
            </w:r>
            <w:r>
              <w:rPr>
                <w:rFonts w:eastAsia="微软雅黑"/>
                <w:b/>
                <w:bCs/>
                <w:sz w:val="18"/>
                <w:szCs w:val="18"/>
              </w:rPr>
              <w:t>Unilateral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ahoma"/>
                  <w:b/>
                  <w:bCs/>
                  <w:sz w:val="18"/>
                  <w:szCs w:val="18"/>
                </w:rPr>
                <w:t>Bilateral</w:t>
              </w:r>
            </w:hyperlink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99(1.409-76.765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2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1(1.364-7.371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7(0.791-4.504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4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5(0.306-19.715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69</w:t>
            </w:r>
          </w:p>
        </w:tc>
      </w:tr>
      <w:tr>
        <w:trPr/>
        <w:tc>
          <w:tcPr>
            <w:tcW w:w="15026" w:type="dxa"/>
            <w:gridSpan w:val="14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sz w:val="18"/>
                <w:szCs w:val="18"/>
              </w:rPr>
              <w:t>Lymph nodes were performed before treatment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0(0.233-4.134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7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0(0.447-2.805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0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6(0.341-3.653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56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7(0.231-15.544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8:46:00Z</dcterms:created>
  <dc:creator>iberis</dc:creator>
  <dc:description/>
  <dc:language>en-US</dc:language>
  <cp:lastModifiedBy>k.ko</cp:lastModifiedBy>
  <dcterms:modified xsi:type="dcterms:W3CDTF">2016-12-09T08:46:00Z</dcterms:modified>
  <cp:revision>2</cp:revision>
  <dc:subject/>
  <dc:title/>
</cp:coreProperties>
</file>